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B8B7E" w14:textId="68624DD8" w:rsidR="00CA1337" w:rsidRPr="00A2731C" w:rsidRDefault="000D4472" w:rsidP="00CA1337">
      <w:pPr>
        <w:spacing w:before="156" w:after="156"/>
        <w:rPr>
          <w:b/>
          <w:bCs/>
          <w:sz w:val="24"/>
          <w:szCs w:val="24"/>
        </w:rPr>
      </w:pPr>
      <w:r w:rsidRPr="000D4472">
        <w:rPr>
          <w:b/>
          <w:bCs/>
          <w:sz w:val="24"/>
          <w:szCs w:val="24"/>
        </w:rPr>
        <w:t>Supplementary Information</w:t>
      </w:r>
    </w:p>
    <w:p w14:paraId="1F832423" w14:textId="77777777" w:rsidR="00CA1337" w:rsidRPr="00A2731C" w:rsidRDefault="00CA1337" w:rsidP="00CA1337">
      <w:pPr>
        <w:spacing w:before="156" w:after="156"/>
        <w:jc w:val="center"/>
        <w:rPr>
          <w:szCs w:val="21"/>
        </w:rPr>
      </w:pPr>
      <w:r w:rsidRPr="00A2731C">
        <w:rPr>
          <w:szCs w:val="21"/>
        </w:rPr>
        <w:t xml:space="preserve">S1 Table. The associations between gender-role conformity score and </w:t>
      </w:r>
      <w:proofErr w:type="spellStart"/>
      <w:r w:rsidRPr="00A2731C">
        <w:rPr>
          <w:szCs w:val="21"/>
        </w:rPr>
        <w:t>mediators</w:t>
      </w:r>
      <w:r w:rsidRPr="00A2731C">
        <w:rPr>
          <w:szCs w:val="21"/>
          <w:vertAlign w:val="superscript"/>
        </w:rPr>
        <w:t>a</w:t>
      </w:r>
      <w:proofErr w:type="spellEnd"/>
      <w:r w:rsidRPr="00A2731C">
        <w:rPr>
          <w:szCs w:val="21"/>
        </w:rPr>
        <w:t>.</w:t>
      </w:r>
    </w:p>
    <w:tbl>
      <w:tblPr>
        <w:tblW w:w="10645" w:type="dxa"/>
        <w:tblInd w:w="-1167" w:type="dxa"/>
        <w:tblLook w:val="04A0" w:firstRow="1" w:lastRow="0" w:firstColumn="1" w:lastColumn="0" w:noHBand="0" w:noVBand="1"/>
      </w:tblPr>
      <w:tblGrid>
        <w:gridCol w:w="1470"/>
        <w:gridCol w:w="3129"/>
        <w:gridCol w:w="332"/>
        <w:gridCol w:w="2702"/>
        <w:gridCol w:w="309"/>
        <w:gridCol w:w="2703"/>
      </w:tblGrid>
      <w:tr w:rsidR="00CA1337" w:rsidRPr="00A2731C" w14:paraId="44C41C6C" w14:textId="77777777" w:rsidTr="00CA1337">
        <w:trPr>
          <w:trHeight w:val="221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182" w14:textId="77777777" w:rsidR="00CA1337" w:rsidRPr="00A2731C" w:rsidRDefault="00CA1337" w:rsidP="00410A6A">
            <w:pPr>
              <w:spacing w:beforeLines="0" w:before="120" w:afterLines="0" w:after="120"/>
              <w:jc w:val="left"/>
              <w:rPr>
                <w:rFonts w:ascii="宋体" w:hAnsi="宋体" w:cs="宋体"/>
                <w:szCs w:val="21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3F3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BD6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5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F12D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>Sex</w:t>
            </w:r>
          </w:p>
        </w:tc>
      </w:tr>
      <w:tr w:rsidR="00CA1337" w:rsidRPr="00A2731C" w14:paraId="02A3529F" w14:textId="77777777" w:rsidTr="00CA1337">
        <w:trPr>
          <w:trHeight w:val="221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233E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>Mediator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CA5A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CDD0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8CC9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EE42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41C2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>Female</w:t>
            </w:r>
          </w:p>
        </w:tc>
      </w:tr>
      <w:tr w:rsidR="00CA1337" w:rsidRPr="00A2731C" w14:paraId="7DD96D64" w14:textId="77777777" w:rsidTr="00CA1337">
        <w:trPr>
          <w:trHeight w:val="221"/>
        </w:trPr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882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I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ndividua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-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leve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 xml:space="preserve"> factor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1CA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A359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5351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16EE" w14:textId="77777777" w:rsidR="00CA1337" w:rsidRPr="00A2731C" w:rsidRDefault="00CA1337" w:rsidP="00410A6A">
            <w:pPr>
              <w:spacing w:beforeLines="0" w:before="0" w:afterLines="0" w:after="0"/>
              <w:jc w:val="center"/>
              <w:rPr>
                <w:rFonts w:eastAsia="Times New Roman"/>
                <w:szCs w:val="21"/>
              </w:rPr>
            </w:pPr>
          </w:p>
        </w:tc>
      </w:tr>
      <w:tr w:rsidR="00CA1337" w:rsidRPr="00A2731C" w14:paraId="20F3BE0B" w14:textId="77777777" w:rsidTr="00CA1337">
        <w:trPr>
          <w:trHeight w:val="257"/>
        </w:trPr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9BB" w14:textId="77777777" w:rsidR="00CA1337" w:rsidRPr="00A2731C" w:rsidRDefault="00CA1337" w:rsidP="00410A6A">
            <w:pPr>
              <w:spacing w:beforeLines="0" w:before="0" w:afterLines="0" w:after="0"/>
              <w:ind w:firstLineChars="50" w:firstLine="105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Self-perceived physical attractiveness (0-10)</w:t>
            </w:r>
            <w:r w:rsidRPr="00A2731C">
              <w:rPr>
                <w:rFonts w:eastAsia="DengXi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4CE9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668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49 (0.45-0.53)***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C81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798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42 (0.40-0.44)***</w:t>
            </w:r>
          </w:p>
        </w:tc>
      </w:tr>
      <w:tr w:rsidR="00CA1337" w:rsidRPr="00A2731C" w14:paraId="1AAD0AA7" w14:textId="77777777" w:rsidTr="00CA1337">
        <w:trPr>
          <w:trHeight w:val="257"/>
        </w:trPr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6E15" w14:textId="77777777" w:rsidR="00CA1337" w:rsidRPr="00A2731C" w:rsidRDefault="00CA1337" w:rsidP="00410A6A">
            <w:pPr>
              <w:spacing w:beforeLines="0" w:before="0" w:afterLines="0" w:after="0"/>
              <w:ind w:firstLineChars="50" w:firstLine="105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Eagerness to have intimate </w:t>
            </w:r>
            <w:proofErr w:type="spellStart"/>
            <w:r w:rsidRPr="00A2731C">
              <w:rPr>
                <w:rFonts w:eastAsia="DengXian"/>
                <w:color w:val="000000"/>
                <w:szCs w:val="21"/>
              </w:rPr>
              <w:t>partners</w:t>
            </w:r>
            <w:r w:rsidRPr="00A2731C">
              <w:rPr>
                <w:rFonts w:eastAsia="DengXi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FD6A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808E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1.07 (1.03-1.11)***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B881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C82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1.23 (1.20-1.26)***</w:t>
            </w:r>
          </w:p>
        </w:tc>
      </w:tr>
      <w:tr w:rsidR="00CA1337" w:rsidRPr="00A2731C" w14:paraId="24C98EDA" w14:textId="77777777" w:rsidTr="00CA1337">
        <w:trPr>
          <w:trHeight w:val="221"/>
        </w:trPr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338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I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nterpersona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-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leve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 xml:space="preserve"> factor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2148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D66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E85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D57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Times New Roman"/>
                <w:szCs w:val="21"/>
              </w:rPr>
            </w:pPr>
          </w:p>
        </w:tc>
      </w:tr>
      <w:tr w:rsidR="00CA1337" w:rsidRPr="00A2731C" w14:paraId="25D71007" w14:textId="77777777" w:rsidTr="00CA1337">
        <w:trPr>
          <w:trHeight w:val="325"/>
        </w:trPr>
        <w:tc>
          <w:tcPr>
            <w:tcW w:w="45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F62B" w14:textId="77777777" w:rsidR="00CA1337" w:rsidRPr="00A2731C" w:rsidRDefault="00CA1337" w:rsidP="00410A6A">
            <w:pPr>
              <w:spacing w:beforeLines="0" w:before="0" w:afterLines="0" w:after="0"/>
              <w:ind w:firstLineChars="50" w:firstLine="105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Self-rated interpersonal relationship (0-10)</w:t>
            </w:r>
            <w:r w:rsidRPr="00A2731C">
              <w:rPr>
                <w:rFonts w:eastAsia="DengXi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B992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E9BD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55 (0.51-0.59)***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A705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　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7167F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34 (0.32-0.36)***</w:t>
            </w:r>
          </w:p>
        </w:tc>
      </w:tr>
    </w:tbl>
    <w:p w14:paraId="468E909E" w14:textId="77777777" w:rsidR="00CA1337" w:rsidRPr="00A2731C" w:rsidRDefault="00CA1337" w:rsidP="00CA1337">
      <w:pPr>
        <w:spacing w:before="156" w:after="156"/>
        <w:rPr>
          <w:szCs w:val="21"/>
        </w:rPr>
      </w:pPr>
    </w:p>
    <w:p w14:paraId="664EE074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t>The standardized gender-role conformity score was considered a continuous variable in all analyses, and the estimated coefficient (or odds) represented the change in outcome followed by a 1-SD change in SD.</w:t>
      </w:r>
    </w:p>
    <w:p w14:paraId="7B05A0EC" w14:textId="77777777" w:rsidR="00CA1337" w:rsidRPr="00A2731C" w:rsidRDefault="00CA1337" w:rsidP="00CA1337">
      <w:pPr>
        <w:pStyle w:val="a3"/>
        <w:numPr>
          <w:ilvl w:val="0"/>
          <w:numId w:val="1"/>
        </w:numPr>
        <w:spacing w:before="156" w:after="156"/>
        <w:ind w:firstLineChars="0"/>
        <w:rPr>
          <w:szCs w:val="21"/>
        </w:rPr>
      </w:pPr>
      <w:r w:rsidRPr="00A2731C">
        <w:rPr>
          <w:szCs w:val="21"/>
        </w:rPr>
        <w:t>We a</w:t>
      </w:r>
      <w:r w:rsidRPr="00A2731C">
        <w:rPr>
          <w:rFonts w:hint="eastAsia"/>
          <w:szCs w:val="21"/>
        </w:rPr>
        <w:t>djusted for age, region, ethnicity, school type, average monthly expenditure, self-rated parent</w:t>
      </w:r>
      <w:r w:rsidRPr="00A2731C">
        <w:rPr>
          <w:szCs w:val="21"/>
        </w:rPr>
        <w:t>–</w:t>
      </w:r>
      <w:r w:rsidRPr="00A2731C">
        <w:rPr>
          <w:rFonts w:hint="eastAsia"/>
          <w:szCs w:val="21"/>
        </w:rPr>
        <w:t xml:space="preserve">child relationship, </w:t>
      </w:r>
      <w:r w:rsidRPr="00A2731C">
        <w:rPr>
          <w:szCs w:val="21"/>
        </w:rPr>
        <w:t>having had</w:t>
      </w:r>
      <w:r w:rsidRPr="00A2731C">
        <w:rPr>
          <w:rFonts w:hint="eastAsia"/>
          <w:szCs w:val="21"/>
        </w:rPr>
        <w:t xml:space="preserve"> received sexual education at </w:t>
      </w:r>
      <w:r w:rsidRPr="00A2731C">
        <w:rPr>
          <w:szCs w:val="21"/>
        </w:rPr>
        <w:t>school, having had parent–child</w:t>
      </w:r>
      <w:r w:rsidRPr="00A2731C">
        <w:rPr>
          <w:rFonts w:hint="eastAsia"/>
          <w:szCs w:val="21"/>
        </w:rPr>
        <w:t xml:space="preserve"> discussion</w:t>
      </w:r>
      <w:r w:rsidRPr="00A2731C">
        <w:rPr>
          <w:szCs w:val="21"/>
        </w:rPr>
        <w:t>s</w:t>
      </w:r>
      <w:r w:rsidRPr="00A2731C">
        <w:rPr>
          <w:rFonts w:hint="eastAsia"/>
          <w:szCs w:val="21"/>
        </w:rPr>
        <w:t xml:space="preserve"> relevant to sexual behaviors, parents' highest educational attainmen</w:t>
      </w:r>
      <w:r w:rsidRPr="00A2731C">
        <w:rPr>
          <w:szCs w:val="21"/>
        </w:rPr>
        <w:t>ts, tobacco consumption, and alcohol consumption.</w:t>
      </w:r>
    </w:p>
    <w:p w14:paraId="21FB7552" w14:textId="77777777" w:rsidR="00CA1337" w:rsidRPr="00A2731C" w:rsidRDefault="00CA1337" w:rsidP="00CA1337">
      <w:pPr>
        <w:pStyle w:val="a3"/>
        <w:numPr>
          <w:ilvl w:val="0"/>
          <w:numId w:val="1"/>
        </w:numPr>
        <w:spacing w:before="156" w:after="156"/>
        <w:ind w:firstLineChars="0"/>
        <w:rPr>
          <w:szCs w:val="21"/>
        </w:rPr>
      </w:pPr>
      <w:r w:rsidRPr="00A2731C">
        <w:rPr>
          <w:szCs w:val="21"/>
        </w:rPr>
        <w:t>We used a</w:t>
      </w:r>
      <w:r w:rsidRPr="00A2731C">
        <w:rPr>
          <w:rFonts w:hint="eastAsia"/>
          <w:szCs w:val="21"/>
        </w:rPr>
        <w:t xml:space="preserve"> linear regression reporting coefficient and adjusted for age, region, ethnicity, school type, average monthly expenditure, self-rated parent</w:t>
      </w:r>
      <w:r w:rsidRPr="00A2731C">
        <w:rPr>
          <w:szCs w:val="21"/>
        </w:rPr>
        <w:t>–</w:t>
      </w:r>
      <w:r w:rsidRPr="00A2731C">
        <w:rPr>
          <w:rFonts w:hint="eastAsia"/>
          <w:szCs w:val="21"/>
        </w:rPr>
        <w:t xml:space="preserve">child relationship, </w:t>
      </w:r>
      <w:r w:rsidRPr="00A2731C">
        <w:rPr>
          <w:szCs w:val="21"/>
        </w:rPr>
        <w:t>having had</w:t>
      </w:r>
      <w:r w:rsidRPr="00A2731C">
        <w:rPr>
          <w:rFonts w:hint="eastAsia"/>
          <w:szCs w:val="21"/>
        </w:rPr>
        <w:t xml:space="preserve"> received sexual education at</w:t>
      </w:r>
      <w:r w:rsidRPr="00A2731C">
        <w:rPr>
          <w:szCs w:val="21"/>
        </w:rPr>
        <w:t xml:space="preserve"> school, parent–child</w:t>
      </w:r>
      <w:r w:rsidRPr="00A2731C">
        <w:rPr>
          <w:rFonts w:hint="eastAsia"/>
          <w:szCs w:val="21"/>
        </w:rPr>
        <w:t xml:space="preserve"> discussion relevant to se</w:t>
      </w:r>
      <w:r w:rsidRPr="00A2731C">
        <w:rPr>
          <w:szCs w:val="21"/>
        </w:rPr>
        <w:t>xual behaviors, parents' highest educational attainments, tobacco consumption, and alcohol consumption.</w:t>
      </w:r>
    </w:p>
    <w:p w14:paraId="46D0A0BB" w14:textId="77777777" w:rsidR="00CA1337" w:rsidRPr="00A2731C" w:rsidRDefault="00CA1337" w:rsidP="00CA1337">
      <w:pPr>
        <w:pStyle w:val="a3"/>
        <w:numPr>
          <w:ilvl w:val="0"/>
          <w:numId w:val="1"/>
        </w:numPr>
        <w:spacing w:before="156" w:after="156"/>
        <w:ind w:firstLineChars="0"/>
        <w:rPr>
          <w:szCs w:val="21"/>
        </w:rPr>
      </w:pPr>
      <w:r w:rsidRPr="00A2731C">
        <w:rPr>
          <w:szCs w:val="21"/>
        </w:rPr>
        <w:t>We u</w:t>
      </w:r>
      <w:r w:rsidRPr="00A2731C">
        <w:rPr>
          <w:rFonts w:hint="eastAsia"/>
          <w:szCs w:val="21"/>
        </w:rPr>
        <w:t>se</w:t>
      </w:r>
      <w:r w:rsidRPr="00A2731C">
        <w:rPr>
          <w:szCs w:val="21"/>
        </w:rPr>
        <w:t>d</w:t>
      </w:r>
      <w:r w:rsidRPr="00A2731C">
        <w:rPr>
          <w:rFonts w:hint="eastAsia"/>
          <w:szCs w:val="21"/>
        </w:rPr>
        <w:t xml:space="preserve"> logistic regression </w:t>
      </w:r>
      <w:r w:rsidRPr="00A2731C">
        <w:rPr>
          <w:szCs w:val="21"/>
        </w:rPr>
        <w:t xml:space="preserve">to </w:t>
      </w:r>
      <w:r w:rsidRPr="00A2731C">
        <w:rPr>
          <w:rFonts w:hint="eastAsia"/>
          <w:szCs w:val="21"/>
        </w:rPr>
        <w:t xml:space="preserve">report </w:t>
      </w:r>
      <w:r w:rsidRPr="00A2731C">
        <w:rPr>
          <w:szCs w:val="21"/>
        </w:rPr>
        <w:t xml:space="preserve">ORs, which </w:t>
      </w:r>
      <w:r w:rsidRPr="00A2731C">
        <w:rPr>
          <w:rFonts w:hint="eastAsia"/>
          <w:szCs w:val="21"/>
        </w:rPr>
        <w:t>were adjusted for age, region, ethnicity, school type, average monthly expenditure, self-rated parent</w:t>
      </w:r>
      <w:r w:rsidRPr="00A2731C">
        <w:rPr>
          <w:szCs w:val="21"/>
        </w:rPr>
        <w:t>–</w:t>
      </w:r>
      <w:r w:rsidRPr="00A2731C">
        <w:rPr>
          <w:rFonts w:hint="eastAsia"/>
          <w:szCs w:val="21"/>
        </w:rPr>
        <w:t xml:space="preserve">child relationship, </w:t>
      </w:r>
      <w:r w:rsidRPr="00A2731C">
        <w:rPr>
          <w:szCs w:val="21"/>
        </w:rPr>
        <w:t>having</w:t>
      </w:r>
      <w:r w:rsidRPr="00A2731C">
        <w:rPr>
          <w:rFonts w:hint="eastAsia"/>
          <w:szCs w:val="21"/>
        </w:rPr>
        <w:t xml:space="preserve"> received sexual education at </w:t>
      </w:r>
      <w:r w:rsidRPr="00A2731C">
        <w:rPr>
          <w:szCs w:val="21"/>
        </w:rPr>
        <w:t>school, having had parent–child</w:t>
      </w:r>
      <w:r w:rsidRPr="00A2731C">
        <w:rPr>
          <w:rFonts w:hint="eastAsia"/>
          <w:szCs w:val="21"/>
        </w:rPr>
        <w:t xml:space="preserve"> discussion</w:t>
      </w:r>
      <w:r w:rsidRPr="00A2731C">
        <w:rPr>
          <w:szCs w:val="21"/>
        </w:rPr>
        <w:t>s</w:t>
      </w:r>
      <w:r w:rsidRPr="00A2731C">
        <w:rPr>
          <w:rFonts w:hint="eastAsia"/>
          <w:szCs w:val="21"/>
        </w:rPr>
        <w:t xml:space="preserve"> relevant to s</w:t>
      </w:r>
      <w:r w:rsidRPr="00A2731C">
        <w:rPr>
          <w:szCs w:val="21"/>
        </w:rPr>
        <w:t>exual behaviors, parents' highest educational attainments, tobacco consumption, and alcohol consumption.</w:t>
      </w:r>
    </w:p>
    <w:p w14:paraId="4CB30CE2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t xml:space="preserve">* </w:t>
      </w:r>
      <w:r w:rsidRPr="00A2731C">
        <w:rPr>
          <w:i/>
          <w:iCs/>
          <w:szCs w:val="21"/>
        </w:rPr>
        <w:t>p</w:t>
      </w:r>
      <w:r w:rsidRPr="00A2731C">
        <w:rPr>
          <w:szCs w:val="21"/>
        </w:rPr>
        <w:t xml:space="preserve"> &lt; 0.05, ** </w:t>
      </w:r>
      <w:r w:rsidRPr="00A2731C">
        <w:rPr>
          <w:i/>
          <w:iCs/>
          <w:szCs w:val="21"/>
        </w:rPr>
        <w:t xml:space="preserve">p </w:t>
      </w:r>
      <w:r w:rsidRPr="00A2731C">
        <w:rPr>
          <w:szCs w:val="21"/>
        </w:rPr>
        <w:t xml:space="preserve">&lt; 0.01, and *** </w:t>
      </w:r>
      <w:r w:rsidRPr="00A2731C">
        <w:rPr>
          <w:i/>
          <w:iCs/>
          <w:szCs w:val="21"/>
        </w:rPr>
        <w:t xml:space="preserve">p </w:t>
      </w:r>
      <w:r w:rsidRPr="00A2731C">
        <w:rPr>
          <w:szCs w:val="21"/>
        </w:rPr>
        <w:t>&lt; 0.001.</w:t>
      </w:r>
    </w:p>
    <w:p w14:paraId="0C0229F9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br w:type="page"/>
      </w:r>
    </w:p>
    <w:p w14:paraId="4A10F033" w14:textId="77777777" w:rsidR="00CA1337" w:rsidRPr="00A2731C" w:rsidRDefault="00CA1337" w:rsidP="00CA1337">
      <w:pPr>
        <w:spacing w:before="156" w:after="156"/>
        <w:jc w:val="center"/>
        <w:rPr>
          <w:szCs w:val="21"/>
        </w:rPr>
      </w:pPr>
      <w:r w:rsidRPr="00A2731C">
        <w:rPr>
          <w:szCs w:val="21"/>
        </w:rPr>
        <w:lastRenderedPageBreak/>
        <w:t>S2 Table. The statistical test of the exposure-mediator interaction effect</w:t>
      </w:r>
    </w:p>
    <w:tbl>
      <w:tblPr>
        <w:tblW w:w="9307" w:type="dxa"/>
        <w:tblInd w:w="-966" w:type="dxa"/>
        <w:tblLook w:val="04A0" w:firstRow="1" w:lastRow="0" w:firstColumn="1" w:lastColumn="0" w:noHBand="0" w:noVBand="1"/>
      </w:tblPr>
      <w:tblGrid>
        <w:gridCol w:w="2093"/>
        <w:gridCol w:w="4445"/>
        <w:gridCol w:w="2769"/>
      </w:tblGrid>
      <w:tr w:rsidR="00CA1337" w:rsidRPr="00A2731C" w14:paraId="662C3D9C" w14:textId="77777777" w:rsidTr="00410A6A">
        <w:trPr>
          <w:trHeight w:val="348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BDF5" w14:textId="77777777" w:rsidR="00CA1337" w:rsidRPr="00A2731C" w:rsidRDefault="00CA1337" w:rsidP="00410A6A">
            <w:pPr>
              <w:spacing w:beforeLines="0" w:before="120" w:afterLines="0" w:after="120"/>
              <w:jc w:val="left"/>
              <w:rPr>
                <w:rFonts w:eastAsia="DengXian"/>
                <w:b/>
                <w:b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302EC" w14:textId="77777777" w:rsidR="00CA1337" w:rsidRPr="00A2731C" w:rsidRDefault="00CA1337" w:rsidP="00410A6A">
            <w:pPr>
              <w:spacing w:beforeLines="0" w:before="0" w:afterLines="0" w:after="0"/>
              <w:rPr>
                <w:rFonts w:eastAsia="DengXian"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i/>
                <w:iCs/>
                <w:color w:val="000000"/>
                <w:szCs w:val="21"/>
              </w:rPr>
              <w:t>ACME (1) - ACME (0)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3E3EF" w14:textId="77777777" w:rsidR="00CA1337" w:rsidRPr="00A2731C" w:rsidRDefault="00CA1337" w:rsidP="00410A6A">
            <w:pPr>
              <w:spacing w:beforeLines="0" w:before="0" w:afterLines="0" w:after="0"/>
              <w:rPr>
                <w:rFonts w:eastAsia="DengXian"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i/>
                <w:iCs/>
                <w:color w:val="000000"/>
                <w:szCs w:val="21"/>
              </w:rPr>
              <w:t>p-value</w:t>
            </w:r>
          </w:p>
        </w:tc>
      </w:tr>
      <w:tr w:rsidR="00CA1337" w:rsidRPr="00A2731C" w14:paraId="54A58F8D" w14:textId="77777777" w:rsidTr="00410A6A">
        <w:trPr>
          <w:trHeight w:val="319"/>
        </w:trPr>
        <w:tc>
          <w:tcPr>
            <w:tcW w:w="6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831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I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ndividua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-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leve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 xml:space="preserve"> facto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C691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</w:p>
        </w:tc>
      </w:tr>
      <w:tr w:rsidR="00CA1337" w:rsidRPr="00A2731C" w14:paraId="4C0A6B89" w14:textId="77777777" w:rsidTr="00410A6A">
        <w:trPr>
          <w:trHeight w:val="362"/>
        </w:trPr>
        <w:tc>
          <w:tcPr>
            <w:tcW w:w="6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D1F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Self-perceived physical attractiveness (0-1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37D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</w:tr>
      <w:tr w:rsidR="00CA1337" w:rsidRPr="00A2731C" w14:paraId="5012FE39" w14:textId="77777777" w:rsidTr="00410A6A">
        <w:trPr>
          <w:trHeight w:val="26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A8A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Mal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CD2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-0.0009 (-0.0002, 0.00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238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046*</w:t>
            </w:r>
          </w:p>
        </w:tc>
      </w:tr>
      <w:tr w:rsidR="00CA1337" w:rsidRPr="00A2731C" w14:paraId="3AABE76F" w14:textId="77777777" w:rsidTr="00410A6A">
        <w:trPr>
          <w:trHeight w:val="24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AD2C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Femal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A02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-0.0005 (-0.0009, -0.0003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AF7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&lt; 0.001***</w:t>
            </w:r>
          </w:p>
        </w:tc>
      </w:tr>
      <w:tr w:rsidR="00CA1337" w:rsidRPr="00A2731C" w14:paraId="2F651F5E" w14:textId="77777777" w:rsidTr="00410A6A">
        <w:trPr>
          <w:trHeight w:val="246"/>
        </w:trPr>
        <w:tc>
          <w:tcPr>
            <w:tcW w:w="6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0FB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S</w:t>
            </w:r>
            <w:r w:rsidRPr="00A2731C">
              <w:rPr>
                <w:rFonts w:eastAsia="DengXian" w:hint="eastAsia"/>
                <w:color w:val="000000"/>
                <w:szCs w:val="21"/>
              </w:rPr>
              <w:t>exual</w:t>
            </w:r>
            <w:r w:rsidRPr="00A2731C">
              <w:rPr>
                <w:rFonts w:eastAsia="DengXian"/>
                <w:color w:val="000000"/>
                <w:szCs w:val="21"/>
              </w:rPr>
              <w:t xml:space="preserve"> </w:t>
            </w:r>
            <w:r w:rsidRPr="00A2731C">
              <w:rPr>
                <w:rFonts w:eastAsia="DengXian" w:hint="eastAsia"/>
                <w:color w:val="000000"/>
                <w:szCs w:val="21"/>
              </w:rPr>
              <w:t>motivation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E36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</w:tr>
      <w:tr w:rsidR="00CA1337" w:rsidRPr="00A2731C" w14:paraId="5A0EBC5D" w14:textId="77777777" w:rsidTr="00410A6A">
        <w:trPr>
          <w:trHeight w:val="24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324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Mal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C8B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0000 (-0.0001, 0.000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2FC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67</w:t>
            </w:r>
          </w:p>
        </w:tc>
      </w:tr>
      <w:tr w:rsidR="00CA1337" w:rsidRPr="00A2731C" w14:paraId="316F71D8" w14:textId="77777777" w:rsidTr="00410A6A">
        <w:trPr>
          <w:trHeight w:val="24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2E6E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Femal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1FD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0005 (0.0003, 0.000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150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&lt; 0.001***</w:t>
            </w:r>
          </w:p>
        </w:tc>
      </w:tr>
      <w:tr w:rsidR="00CA1337" w:rsidRPr="00A2731C" w14:paraId="5CF4C63E" w14:textId="77777777" w:rsidTr="00410A6A">
        <w:trPr>
          <w:trHeight w:val="246"/>
        </w:trPr>
        <w:tc>
          <w:tcPr>
            <w:tcW w:w="6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5C3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I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nterpersona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>-</w:t>
            </w:r>
            <w:r w:rsidRPr="00A2731C">
              <w:rPr>
                <w:rFonts w:eastAsia="DengXian" w:hint="eastAsia"/>
                <w:b/>
                <w:bCs/>
                <w:i/>
                <w:iCs/>
                <w:color w:val="000000"/>
                <w:szCs w:val="21"/>
              </w:rPr>
              <w:t>level</w:t>
            </w:r>
            <w:r w:rsidRPr="00A2731C"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  <w:t xml:space="preserve"> factors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899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b/>
                <w:bCs/>
                <w:i/>
                <w:iCs/>
                <w:color w:val="000000"/>
                <w:szCs w:val="21"/>
              </w:rPr>
            </w:pPr>
          </w:p>
        </w:tc>
      </w:tr>
      <w:tr w:rsidR="00CA1337" w:rsidRPr="00A2731C" w14:paraId="575CB494" w14:textId="77777777" w:rsidTr="00410A6A">
        <w:trPr>
          <w:trHeight w:val="377"/>
        </w:trPr>
        <w:tc>
          <w:tcPr>
            <w:tcW w:w="6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2F5C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Self-rated interpersonal relationship (0-1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969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</w:p>
        </w:tc>
      </w:tr>
      <w:tr w:rsidR="00CA1337" w:rsidRPr="00A2731C" w14:paraId="0865DF1B" w14:textId="77777777" w:rsidTr="00410A6A">
        <w:trPr>
          <w:trHeight w:val="23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DE4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Male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B6E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-0.0005 (-0.0014, 0.000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5E5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0.388</w:t>
            </w:r>
          </w:p>
        </w:tc>
      </w:tr>
      <w:tr w:rsidR="00CA1337" w:rsidRPr="00A2731C" w14:paraId="44629662" w14:textId="77777777" w:rsidTr="00410A6A">
        <w:trPr>
          <w:trHeight w:val="276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D6BD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 xml:space="preserve">    Female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F8E3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-0.0008 (-0.0011, -0.0005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E957" w14:textId="77777777" w:rsidR="00CA1337" w:rsidRPr="00A2731C" w:rsidRDefault="00CA1337" w:rsidP="00410A6A">
            <w:pPr>
              <w:spacing w:beforeLines="0" w:before="0" w:afterLines="0" w:after="0"/>
              <w:jc w:val="left"/>
              <w:rPr>
                <w:rFonts w:eastAsia="DengXian"/>
                <w:color w:val="000000"/>
                <w:szCs w:val="21"/>
              </w:rPr>
            </w:pPr>
            <w:r w:rsidRPr="00A2731C">
              <w:rPr>
                <w:rFonts w:eastAsia="DengXian"/>
                <w:color w:val="000000"/>
                <w:szCs w:val="21"/>
              </w:rPr>
              <w:t>&lt; 0.001***</w:t>
            </w:r>
          </w:p>
        </w:tc>
      </w:tr>
    </w:tbl>
    <w:p w14:paraId="152FF709" w14:textId="77777777" w:rsidR="00CA1337" w:rsidRPr="00A2731C" w:rsidRDefault="00CA1337" w:rsidP="00CA1337">
      <w:pPr>
        <w:spacing w:before="156" w:after="156"/>
        <w:rPr>
          <w:szCs w:val="21"/>
        </w:rPr>
      </w:pPr>
    </w:p>
    <w:p w14:paraId="6C24C80B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t>The standardized gender-role conformity score was considered a continuous variable in all analyses. p&lt;0.05 meant that the exposure-mediator interaction was significant in the analysis, so the model included exposure-mediator interaction.</w:t>
      </w:r>
    </w:p>
    <w:p w14:paraId="5A1B3B8A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rFonts w:hint="eastAsia"/>
          <w:szCs w:val="21"/>
        </w:rPr>
        <w:t>All models were adjusted for age, region, ethnicity, school type, average monthly expenditure, self-rated parent</w:t>
      </w:r>
      <w:r w:rsidRPr="00A2731C">
        <w:rPr>
          <w:szCs w:val="21"/>
        </w:rPr>
        <w:t>–</w:t>
      </w:r>
      <w:r w:rsidRPr="00A2731C">
        <w:rPr>
          <w:rFonts w:hint="eastAsia"/>
          <w:szCs w:val="21"/>
        </w:rPr>
        <w:t xml:space="preserve">child relationship, </w:t>
      </w:r>
      <w:r w:rsidRPr="00A2731C">
        <w:rPr>
          <w:szCs w:val="21"/>
        </w:rPr>
        <w:t>having had</w:t>
      </w:r>
      <w:r w:rsidRPr="00A2731C">
        <w:rPr>
          <w:rFonts w:hint="eastAsia"/>
          <w:szCs w:val="21"/>
        </w:rPr>
        <w:t xml:space="preserve"> received sexual education at</w:t>
      </w:r>
      <w:r w:rsidRPr="00A2731C">
        <w:rPr>
          <w:szCs w:val="21"/>
        </w:rPr>
        <w:t xml:space="preserve"> school, having had parent–child</w:t>
      </w:r>
      <w:r w:rsidRPr="00A2731C">
        <w:rPr>
          <w:rFonts w:hint="eastAsia"/>
          <w:szCs w:val="21"/>
        </w:rPr>
        <w:t xml:space="preserve"> discussion</w:t>
      </w:r>
      <w:r w:rsidRPr="00A2731C">
        <w:rPr>
          <w:szCs w:val="21"/>
        </w:rPr>
        <w:t>s</w:t>
      </w:r>
      <w:r w:rsidRPr="00A2731C">
        <w:rPr>
          <w:rFonts w:hint="eastAsia"/>
          <w:szCs w:val="21"/>
        </w:rPr>
        <w:t xml:space="preserve"> relevant to sexual behaviors, parents' highest educatio</w:t>
      </w:r>
      <w:r w:rsidRPr="00A2731C">
        <w:rPr>
          <w:szCs w:val="21"/>
        </w:rPr>
        <w:t>nal attainments, tobacco consumption, and alcohol consumption.</w:t>
      </w:r>
    </w:p>
    <w:p w14:paraId="61C80C8D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t>ACME = average causal mediation effect. ACME (1) considered the interaction effect between exposure and outcome, while ACME (0) did not.</w:t>
      </w:r>
    </w:p>
    <w:p w14:paraId="52965AE2" w14:textId="77777777" w:rsidR="00CA1337" w:rsidRPr="00A2731C" w:rsidRDefault="00CA1337" w:rsidP="00CA1337">
      <w:pPr>
        <w:spacing w:before="156" w:after="156"/>
        <w:rPr>
          <w:szCs w:val="21"/>
        </w:rPr>
      </w:pPr>
      <w:r w:rsidRPr="00A2731C">
        <w:rPr>
          <w:szCs w:val="21"/>
        </w:rPr>
        <w:t xml:space="preserve">* </w:t>
      </w:r>
      <w:r w:rsidRPr="00A2731C">
        <w:rPr>
          <w:i/>
          <w:iCs/>
          <w:szCs w:val="21"/>
        </w:rPr>
        <w:t>p</w:t>
      </w:r>
      <w:r w:rsidRPr="00A2731C">
        <w:rPr>
          <w:szCs w:val="21"/>
        </w:rPr>
        <w:t xml:space="preserve"> &lt; 0.05, ** </w:t>
      </w:r>
      <w:r w:rsidRPr="00A2731C">
        <w:rPr>
          <w:i/>
          <w:iCs/>
          <w:szCs w:val="21"/>
        </w:rPr>
        <w:t xml:space="preserve">p </w:t>
      </w:r>
      <w:r w:rsidRPr="00A2731C">
        <w:rPr>
          <w:szCs w:val="21"/>
        </w:rPr>
        <w:t xml:space="preserve">&lt; 0.01, and *** </w:t>
      </w:r>
      <w:r w:rsidRPr="00A2731C">
        <w:rPr>
          <w:i/>
          <w:iCs/>
          <w:szCs w:val="21"/>
        </w:rPr>
        <w:t xml:space="preserve">p </w:t>
      </w:r>
      <w:r w:rsidRPr="00A2731C">
        <w:rPr>
          <w:szCs w:val="21"/>
        </w:rPr>
        <w:t>&lt; 0.001.</w:t>
      </w:r>
    </w:p>
    <w:p w14:paraId="6D296BE3" w14:textId="77777777" w:rsidR="00CA1337" w:rsidRPr="00A2731C" w:rsidRDefault="00CA1337" w:rsidP="00CA1337">
      <w:pPr>
        <w:spacing w:before="156" w:after="156"/>
        <w:rPr>
          <w:rFonts w:ascii="Cambria Math" w:hAnsi="Cambria Math"/>
          <w:iCs/>
          <w:szCs w:val="21"/>
        </w:rPr>
      </w:pPr>
    </w:p>
    <w:p w14:paraId="59175DFF" w14:textId="77777777" w:rsidR="00D07F24" w:rsidRDefault="00D07F24">
      <w:pPr>
        <w:spacing w:before="156" w:after="156"/>
      </w:pPr>
    </w:p>
    <w:sectPr w:rsidR="00D07F24" w:rsidSect="00AC68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567AD" w14:textId="77777777" w:rsidR="00A30226" w:rsidRDefault="00A30226">
      <w:pPr>
        <w:spacing w:before="120" w:after="120"/>
      </w:pPr>
      <w:r>
        <w:separator/>
      </w:r>
    </w:p>
  </w:endnote>
  <w:endnote w:type="continuationSeparator" w:id="0">
    <w:p w14:paraId="1080D321" w14:textId="77777777" w:rsidR="00A30226" w:rsidRDefault="00A30226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0D0AF" w14:textId="77777777" w:rsidR="0014295E" w:rsidRPr="00C30080" w:rsidRDefault="00A30226">
    <w:pPr>
      <w:pStyle w:val="a6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ECD2D" w14:textId="77777777" w:rsidR="0014295E" w:rsidRPr="00C30080" w:rsidRDefault="00A30226">
    <w:pPr>
      <w:pStyle w:val="a6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7B86E" w14:textId="77777777" w:rsidR="0014295E" w:rsidRPr="00C30080" w:rsidRDefault="00A30226">
    <w:pPr>
      <w:pStyle w:val="a6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0AC02" w14:textId="77777777" w:rsidR="00A30226" w:rsidRDefault="00A30226">
      <w:pPr>
        <w:spacing w:before="120" w:after="120"/>
      </w:pPr>
      <w:r>
        <w:separator/>
      </w:r>
    </w:p>
  </w:footnote>
  <w:footnote w:type="continuationSeparator" w:id="0">
    <w:p w14:paraId="22A7210A" w14:textId="77777777" w:rsidR="00A30226" w:rsidRDefault="00A30226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CD0DC" w14:textId="77777777" w:rsidR="0014295E" w:rsidRPr="00C30080" w:rsidRDefault="00A30226">
    <w:pPr>
      <w:pStyle w:val="a4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3BA94" w14:textId="77777777" w:rsidR="0014295E" w:rsidRPr="00C30080" w:rsidRDefault="00A30226">
    <w:pPr>
      <w:pStyle w:val="a4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BEBB6" w14:textId="77777777" w:rsidR="0014295E" w:rsidRPr="00C30080" w:rsidRDefault="00A30226">
    <w:pPr>
      <w:pStyle w:val="a4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F491C"/>
    <w:multiLevelType w:val="hybridMultilevel"/>
    <w:tmpl w:val="30883E46"/>
    <w:lvl w:ilvl="0" w:tplc="AF468C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6D44382" w:tentative="1">
      <w:start w:val="1"/>
      <w:numFmt w:val="lowerLetter"/>
      <w:lvlText w:val="%2)"/>
      <w:lvlJc w:val="left"/>
      <w:pPr>
        <w:ind w:left="840" w:hanging="420"/>
      </w:pPr>
    </w:lvl>
    <w:lvl w:ilvl="2" w:tplc="341C666A" w:tentative="1">
      <w:start w:val="1"/>
      <w:numFmt w:val="lowerRoman"/>
      <w:lvlText w:val="%3."/>
      <w:lvlJc w:val="right"/>
      <w:pPr>
        <w:ind w:left="1260" w:hanging="420"/>
      </w:pPr>
    </w:lvl>
    <w:lvl w:ilvl="3" w:tplc="63C03A5C" w:tentative="1">
      <w:start w:val="1"/>
      <w:numFmt w:val="decimal"/>
      <w:lvlText w:val="%4."/>
      <w:lvlJc w:val="left"/>
      <w:pPr>
        <w:ind w:left="1680" w:hanging="420"/>
      </w:pPr>
    </w:lvl>
    <w:lvl w:ilvl="4" w:tplc="2D848302" w:tentative="1">
      <w:start w:val="1"/>
      <w:numFmt w:val="lowerLetter"/>
      <w:lvlText w:val="%5)"/>
      <w:lvlJc w:val="left"/>
      <w:pPr>
        <w:ind w:left="2100" w:hanging="420"/>
      </w:pPr>
    </w:lvl>
    <w:lvl w:ilvl="5" w:tplc="70BC3F22" w:tentative="1">
      <w:start w:val="1"/>
      <w:numFmt w:val="lowerRoman"/>
      <w:lvlText w:val="%6."/>
      <w:lvlJc w:val="right"/>
      <w:pPr>
        <w:ind w:left="2520" w:hanging="420"/>
      </w:pPr>
    </w:lvl>
    <w:lvl w:ilvl="6" w:tplc="887EB7EC" w:tentative="1">
      <w:start w:val="1"/>
      <w:numFmt w:val="decimal"/>
      <w:lvlText w:val="%7."/>
      <w:lvlJc w:val="left"/>
      <w:pPr>
        <w:ind w:left="2940" w:hanging="420"/>
      </w:pPr>
    </w:lvl>
    <w:lvl w:ilvl="7" w:tplc="71A8BAE2" w:tentative="1">
      <w:start w:val="1"/>
      <w:numFmt w:val="lowerLetter"/>
      <w:lvlText w:val="%8)"/>
      <w:lvlJc w:val="left"/>
      <w:pPr>
        <w:ind w:left="3360" w:hanging="420"/>
      </w:pPr>
    </w:lvl>
    <w:lvl w:ilvl="8" w:tplc="E4D68F58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8061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37"/>
    <w:rsid w:val="0000560D"/>
    <w:rsid w:val="000241EA"/>
    <w:rsid w:val="00024466"/>
    <w:rsid w:val="000346C8"/>
    <w:rsid w:val="000540F2"/>
    <w:rsid w:val="0006156A"/>
    <w:rsid w:val="00065738"/>
    <w:rsid w:val="00080B06"/>
    <w:rsid w:val="00081DB5"/>
    <w:rsid w:val="00082E41"/>
    <w:rsid w:val="0008544B"/>
    <w:rsid w:val="00092335"/>
    <w:rsid w:val="000C0752"/>
    <w:rsid w:val="000D3AC2"/>
    <w:rsid w:val="000D4472"/>
    <w:rsid w:val="0010729A"/>
    <w:rsid w:val="001450D4"/>
    <w:rsid w:val="00171C54"/>
    <w:rsid w:val="0018143A"/>
    <w:rsid w:val="001C78AE"/>
    <w:rsid w:val="00211255"/>
    <w:rsid w:val="0021194F"/>
    <w:rsid w:val="00221E21"/>
    <w:rsid w:val="002369F6"/>
    <w:rsid w:val="00253C63"/>
    <w:rsid w:val="00260FD9"/>
    <w:rsid w:val="00264FF7"/>
    <w:rsid w:val="0028199C"/>
    <w:rsid w:val="002928C3"/>
    <w:rsid w:val="002B04E5"/>
    <w:rsid w:val="002B2895"/>
    <w:rsid w:val="002F7F23"/>
    <w:rsid w:val="00310BA5"/>
    <w:rsid w:val="00366973"/>
    <w:rsid w:val="00376938"/>
    <w:rsid w:val="00391F13"/>
    <w:rsid w:val="00395F23"/>
    <w:rsid w:val="003A01B1"/>
    <w:rsid w:val="003C50BD"/>
    <w:rsid w:val="003D6B1B"/>
    <w:rsid w:val="003E759E"/>
    <w:rsid w:val="003E7FF5"/>
    <w:rsid w:val="00447441"/>
    <w:rsid w:val="004551C9"/>
    <w:rsid w:val="0048370F"/>
    <w:rsid w:val="004917F9"/>
    <w:rsid w:val="00497617"/>
    <w:rsid w:val="004A3C43"/>
    <w:rsid w:val="004D6882"/>
    <w:rsid w:val="004F598A"/>
    <w:rsid w:val="005102B9"/>
    <w:rsid w:val="005746D1"/>
    <w:rsid w:val="00580A3A"/>
    <w:rsid w:val="005967E5"/>
    <w:rsid w:val="005A4BA5"/>
    <w:rsid w:val="005F177C"/>
    <w:rsid w:val="005F5971"/>
    <w:rsid w:val="00632867"/>
    <w:rsid w:val="006377C2"/>
    <w:rsid w:val="00641346"/>
    <w:rsid w:val="00654623"/>
    <w:rsid w:val="006625FC"/>
    <w:rsid w:val="006746CA"/>
    <w:rsid w:val="006A6038"/>
    <w:rsid w:val="006C4F10"/>
    <w:rsid w:val="0071281D"/>
    <w:rsid w:val="007175CB"/>
    <w:rsid w:val="007225C9"/>
    <w:rsid w:val="007459DD"/>
    <w:rsid w:val="00762234"/>
    <w:rsid w:val="00762A3A"/>
    <w:rsid w:val="0077765C"/>
    <w:rsid w:val="008068F5"/>
    <w:rsid w:val="00813FDE"/>
    <w:rsid w:val="00886C00"/>
    <w:rsid w:val="00896B82"/>
    <w:rsid w:val="008A0481"/>
    <w:rsid w:val="008A3184"/>
    <w:rsid w:val="008A4A42"/>
    <w:rsid w:val="008B4330"/>
    <w:rsid w:val="008F0D3E"/>
    <w:rsid w:val="008F154B"/>
    <w:rsid w:val="00906929"/>
    <w:rsid w:val="00913AE6"/>
    <w:rsid w:val="00914DFD"/>
    <w:rsid w:val="00925046"/>
    <w:rsid w:val="00925DFB"/>
    <w:rsid w:val="00964C19"/>
    <w:rsid w:val="009654F7"/>
    <w:rsid w:val="00986620"/>
    <w:rsid w:val="009A2BB7"/>
    <w:rsid w:val="009A34AC"/>
    <w:rsid w:val="009A7ADD"/>
    <w:rsid w:val="00A30226"/>
    <w:rsid w:val="00A73218"/>
    <w:rsid w:val="00A73D37"/>
    <w:rsid w:val="00A93DB7"/>
    <w:rsid w:val="00AA505D"/>
    <w:rsid w:val="00AB1D4A"/>
    <w:rsid w:val="00AC684D"/>
    <w:rsid w:val="00B046A8"/>
    <w:rsid w:val="00B119B3"/>
    <w:rsid w:val="00B207A3"/>
    <w:rsid w:val="00B2308E"/>
    <w:rsid w:val="00B26B83"/>
    <w:rsid w:val="00B909B3"/>
    <w:rsid w:val="00BA244D"/>
    <w:rsid w:val="00BE073A"/>
    <w:rsid w:val="00C27D76"/>
    <w:rsid w:val="00C32916"/>
    <w:rsid w:val="00C60C6B"/>
    <w:rsid w:val="00C82278"/>
    <w:rsid w:val="00C85371"/>
    <w:rsid w:val="00CA1337"/>
    <w:rsid w:val="00CF1396"/>
    <w:rsid w:val="00D07F24"/>
    <w:rsid w:val="00D1212C"/>
    <w:rsid w:val="00D1726C"/>
    <w:rsid w:val="00D2020E"/>
    <w:rsid w:val="00D24694"/>
    <w:rsid w:val="00D8560A"/>
    <w:rsid w:val="00D8683F"/>
    <w:rsid w:val="00D96642"/>
    <w:rsid w:val="00E10208"/>
    <w:rsid w:val="00E2241B"/>
    <w:rsid w:val="00E416D4"/>
    <w:rsid w:val="00E43F2E"/>
    <w:rsid w:val="00E74403"/>
    <w:rsid w:val="00EC47A3"/>
    <w:rsid w:val="00ED0F86"/>
    <w:rsid w:val="00F11E9C"/>
    <w:rsid w:val="00F15A23"/>
    <w:rsid w:val="00F51DB4"/>
    <w:rsid w:val="00F60EA1"/>
    <w:rsid w:val="00F668C2"/>
    <w:rsid w:val="00F81A4F"/>
    <w:rsid w:val="00F85816"/>
    <w:rsid w:val="00FC26D9"/>
    <w:rsid w:val="00FF5376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93152"/>
  <w15:chartTrackingRefBased/>
  <w15:docId w15:val="{6E8905AE-F5F3-1844-A13F-C915B31A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szCs w:val="16"/>
        <w:lang w:val="en-US" w:eastAsia="zh-CN" w:bidi="ar-SA"/>
      </w:rPr>
    </w:rPrDefault>
    <w:pPrDefault>
      <w:pPr>
        <w:spacing w:beforeLines="50" w:before="50" w:afterLines="50" w:after="5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33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32916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CA133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A1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13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1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1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5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双瑜</dc:creator>
  <cp:keywords/>
  <dc:description/>
  <cp:lastModifiedBy>赵 双瑜</cp:lastModifiedBy>
  <cp:revision>2</cp:revision>
  <dcterms:created xsi:type="dcterms:W3CDTF">2022-03-27T15:06:00Z</dcterms:created>
  <dcterms:modified xsi:type="dcterms:W3CDTF">2022-06-27T08:42:00Z</dcterms:modified>
</cp:coreProperties>
</file>